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5819"/>
        <w:gridCol w:w="892"/>
        <w:gridCol w:w="895"/>
        <w:gridCol w:w="898"/>
      </w:tblGrid>
      <w:tr w:rsidR="00942A26" w:rsidRPr="00D57C07" w:rsidTr="00ED5138">
        <w:trPr>
          <w:trHeight w:val="675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A26" w:rsidRPr="006003CC" w:rsidRDefault="00942A26" w:rsidP="00D57C0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upplementary Table </w:t>
            </w:r>
            <w:r w:rsidR="00D57C0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. </w:t>
            </w:r>
            <w:bookmarkStart w:id="0" w:name="_GoBack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tribution of selected characteristics of study children living in rural sites (</w:t>
            </w:r>
            <w:r w:rsidR="009144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ay 2009 </w:t>
            </w: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ample and </w:t>
            </w:r>
            <w:r w:rsidR="009144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cember 2009 </w:t>
            </w: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b-s</w:t>
            </w:r>
            <w:r w:rsidR="009144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mple</w:t>
            </w: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, Libo Kemkem and Fogera, Ethiopia</w:t>
            </w:r>
            <w:bookmarkEnd w:id="0"/>
          </w:p>
        </w:tc>
      </w:tr>
      <w:tr w:rsidR="00942A26" w:rsidRPr="006003CC" w:rsidTr="00ED5138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42A26" w:rsidRPr="006003CC" w:rsidRDefault="00942A26" w:rsidP="00942A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ural </w:t>
            </w:r>
            <w:proofErr w:type="spellStart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</w:t>
            </w:r>
            <w:proofErr w:type="spellEnd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y</w:t>
            </w:r>
            <w:proofErr w:type="spellEnd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ural Sub-</w:t>
            </w:r>
            <w:proofErr w:type="spellStart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</w:t>
            </w:r>
            <w:proofErr w:type="spellEnd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c</w:t>
            </w:r>
            <w:proofErr w:type="spellEnd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0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42A26" w:rsidRPr="006003CC" w:rsidRDefault="00942A26" w:rsidP="00942A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</w:t>
            </w:r>
            <w:proofErr w:type="spellStart"/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vMerge/>
          </w:tcPr>
          <w:p w:rsidR="00942A26" w:rsidRPr="006003CC" w:rsidRDefault="00942A26" w:rsidP="00BC49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711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516</w:t>
            </w:r>
          </w:p>
        </w:tc>
        <w:tc>
          <w:tcPr>
            <w:tcW w:w="0" w:type="auto"/>
            <w:vMerge/>
          </w:tcPr>
          <w:p w:rsidR="00942A26" w:rsidRPr="006003CC" w:rsidRDefault="00942A26" w:rsidP="00BC49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gridSpan w:val="4"/>
            <w:noWrap/>
          </w:tcPr>
          <w:p w:rsidR="00942A26" w:rsidRPr="006003CC" w:rsidRDefault="00942A26" w:rsidP="00BC49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VIDUAL CHARACTERISTICS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7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9.6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% ≥10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old</w:t>
            </w:r>
            <w:proofErr w:type="spellEnd"/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35.9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DDS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DDS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83.6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83.3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gridSpan w:val="4"/>
            <w:noWrap/>
          </w:tcPr>
          <w:p w:rsidR="00942A26" w:rsidRPr="006003CC" w:rsidRDefault="00942A26" w:rsidP="00BC49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SEHOLD CHARACTERISTCS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 of household´s head(% female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of household´s head (&gt;40 years old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9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7.9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igion of household´s head (orthodox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9.3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9.0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upation of household´s head (unqualified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9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9.6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ool years of household´s head (&gt;4 years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ool years of person in charge of food preparation (&gt;4 years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children in the household (&gt;3 children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28.5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people in the household (&gt;3 people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6.0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4.5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Have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domestic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animals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(yes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6.3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6.1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Own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(yes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7.6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97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Socio-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economic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33.5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Socio-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educative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54.9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54.5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942A26" w:rsidRPr="006003CC" w:rsidTr="00942A26">
        <w:trPr>
          <w:trHeight w:val="300"/>
        </w:trPr>
        <w:tc>
          <w:tcPr>
            <w:tcW w:w="0" w:type="auto"/>
            <w:noWrap/>
          </w:tcPr>
          <w:p w:rsidR="00942A26" w:rsidRPr="006003CC" w:rsidRDefault="00942A26" w:rsidP="00942A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Community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endowment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index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proofErr w:type="spellEnd"/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34.7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0" w:type="auto"/>
            <w:noWrap/>
          </w:tcPr>
          <w:p w:rsidR="00942A26" w:rsidRPr="006003CC" w:rsidRDefault="00942A26" w:rsidP="00BC4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3CC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</w:tbl>
    <w:p w:rsidR="00F31E77" w:rsidRDefault="00F31E77"/>
    <w:sectPr w:rsidR="00F31E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A26"/>
    <w:rsid w:val="001A2CA4"/>
    <w:rsid w:val="00914421"/>
    <w:rsid w:val="00942A26"/>
    <w:rsid w:val="00BC1F07"/>
    <w:rsid w:val="00D57C07"/>
    <w:rsid w:val="00ED5138"/>
    <w:rsid w:val="00F3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9F5ECB-EB0A-4DE1-B878-C9804B10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A26"/>
    <w:pPr>
      <w:spacing w:after="0" w:line="240" w:lineRule="auto"/>
    </w:pPr>
    <w:rPr>
      <w:rFonts w:ascii="Century Gothic" w:eastAsia="Times New Roman" w:hAnsi="Century Gothic" w:cs="Arial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42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57C0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57C07"/>
    <w:rPr>
      <w:rFonts w:ascii="Tahoma" w:eastAsia="Times New Roman" w:hAnsi="Tahoma" w:cs="Tahoma"/>
      <w:color w:val="000000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Estefania Custodio</cp:lastModifiedBy>
  <cp:revision>2</cp:revision>
  <dcterms:created xsi:type="dcterms:W3CDTF">2015-06-10T21:38:00Z</dcterms:created>
  <dcterms:modified xsi:type="dcterms:W3CDTF">2015-06-10T21:38:00Z</dcterms:modified>
</cp:coreProperties>
</file>